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7E4396" w14:textId="77777777" w:rsidR="0092179B" w:rsidRPr="00545D4B" w:rsidRDefault="0092179B" w:rsidP="003C181D">
      <w:pPr>
        <w:rPr>
          <w:rFonts w:cs="Times New Roman"/>
        </w:rPr>
      </w:pPr>
    </w:p>
    <w:tbl>
      <w:tblPr>
        <w:tblStyle w:val="TableGrid"/>
        <w:tblW w:w="7110" w:type="dxa"/>
        <w:tblInd w:w="108" w:type="dxa"/>
        <w:tblLook w:val="04A0" w:firstRow="1" w:lastRow="0" w:firstColumn="1" w:lastColumn="0" w:noHBand="0" w:noVBand="1"/>
      </w:tblPr>
      <w:tblGrid>
        <w:gridCol w:w="1801"/>
        <w:gridCol w:w="5309"/>
      </w:tblGrid>
      <w:tr w:rsidR="00903247" w:rsidRPr="00096934" w14:paraId="7B987606" w14:textId="77777777" w:rsidTr="00F415AC">
        <w:tc>
          <w:tcPr>
            <w:tcW w:w="7110" w:type="dxa"/>
            <w:gridSpan w:val="2"/>
            <w:vAlign w:val="center"/>
          </w:tcPr>
          <w:p w14:paraId="43D059E0" w14:textId="77777777" w:rsidR="00903247" w:rsidRPr="00096934" w:rsidRDefault="00903247">
            <w:pPr>
              <w:rPr>
                <w:rFonts w:ascii="Times New Roman" w:hAnsi="Times New Roman" w:cs="Times New Roman"/>
              </w:rPr>
            </w:pPr>
            <w:r w:rsidRPr="00096934">
              <w:rPr>
                <w:rFonts w:ascii="Times New Roman" w:hAnsi="Times New Roman" w:cs="Times New Roman"/>
              </w:rPr>
              <w:t>Supplemental Table 1. Quantitative RT-PCR primer sequences.</w:t>
            </w:r>
          </w:p>
          <w:p w14:paraId="256DAD27" w14:textId="4946FFCE" w:rsidR="00903247" w:rsidRPr="00096934" w:rsidRDefault="00903247">
            <w:pPr>
              <w:rPr>
                <w:rFonts w:ascii="Times New Roman" w:hAnsi="Times New Roman" w:cs="Times New Roman"/>
              </w:rPr>
            </w:pPr>
          </w:p>
        </w:tc>
      </w:tr>
      <w:tr w:rsidR="00DC4114" w:rsidRPr="00096934" w14:paraId="25AAF0C6" w14:textId="77777777" w:rsidTr="00F63E88">
        <w:tc>
          <w:tcPr>
            <w:tcW w:w="1801" w:type="dxa"/>
            <w:vAlign w:val="center"/>
          </w:tcPr>
          <w:p w14:paraId="62F395FA" w14:textId="77777777" w:rsidR="00DC4114" w:rsidRPr="00096934" w:rsidRDefault="00DC4114" w:rsidP="00B44AEF">
            <w:pPr>
              <w:rPr>
                <w:rFonts w:ascii="Times New Roman" w:hAnsi="Times New Roman" w:cs="Times New Roman"/>
                <w:b/>
                <w:bCs/>
              </w:rPr>
            </w:pPr>
            <w:r w:rsidRPr="00096934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5309" w:type="dxa"/>
            <w:vAlign w:val="center"/>
          </w:tcPr>
          <w:p w14:paraId="35CD7269" w14:textId="77777777" w:rsidR="00DC4114" w:rsidRPr="00096934" w:rsidRDefault="00DC4114">
            <w:pPr>
              <w:rPr>
                <w:rFonts w:ascii="Times New Roman" w:hAnsi="Times New Roman" w:cs="Times New Roman"/>
                <w:b/>
                <w:bCs/>
              </w:rPr>
            </w:pPr>
            <w:r w:rsidRPr="00096934">
              <w:rPr>
                <w:rFonts w:ascii="Times New Roman" w:hAnsi="Times New Roman" w:cs="Times New Roman"/>
                <w:b/>
                <w:bCs/>
              </w:rPr>
              <w:t>Sequence 5’ - 3’</w:t>
            </w:r>
          </w:p>
        </w:tc>
      </w:tr>
      <w:tr w:rsidR="00DC4114" w:rsidRPr="00096934" w14:paraId="09E2E788" w14:textId="77777777" w:rsidTr="00F63E88">
        <w:tc>
          <w:tcPr>
            <w:tcW w:w="1801" w:type="dxa"/>
            <w:vAlign w:val="center"/>
          </w:tcPr>
          <w:p w14:paraId="29E3B279" w14:textId="56FFBCA3" w:rsidR="007B5DC6" w:rsidRPr="00096934" w:rsidRDefault="007B5DC6" w:rsidP="00B44AE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r3c1</w:t>
            </w:r>
          </w:p>
        </w:tc>
        <w:tc>
          <w:tcPr>
            <w:tcW w:w="5309" w:type="dxa"/>
            <w:vAlign w:val="center"/>
          </w:tcPr>
          <w:p w14:paraId="1F429DEE" w14:textId="7BE5DAC8" w:rsidR="00DC4114" w:rsidRPr="00096934" w:rsidRDefault="00A84971">
            <w:pPr>
              <w:rPr>
                <w:rFonts w:ascii="Times New Roman" w:hAnsi="Times New Roman" w:cs="Times New Roman"/>
              </w:rPr>
            </w:pPr>
            <w:r w:rsidRPr="00096934">
              <w:rPr>
                <w:rFonts w:ascii="Times New Roman" w:hAnsi="Times New Roman" w:cs="Times New Roman"/>
              </w:rPr>
              <w:t xml:space="preserve">F: </w:t>
            </w:r>
            <w:r w:rsidR="002F0297">
              <w:rPr>
                <w:rFonts w:ascii="Times New Roman" w:hAnsi="Times New Roman" w:cs="Times New Roman"/>
              </w:rPr>
              <w:t>AACAGACTTTCGGCTTCTGGAA</w:t>
            </w:r>
          </w:p>
          <w:p w14:paraId="59B1825C" w14:textId="6933CD0D" w:rsidR="00A84971" w:rsidRPr="00096934" w:rsidRDefault="00A84971" w:rsidP="007B5DC6">
            <w:pPr>
              <w:rPr>
                <w:rFonts w:ascii="Times New Roman" w:hAnsi="Times New Roman" w:cs="Times New Roman"/>
              </w:rPr>
            </w:pPr>
            <w:r w:rsidRPr="00096934">
              <w:rPr>
                <w:rFonts w:ascii="Times New Roman" w:hAnsi="Times New Roman" w:cs="Times New Roman"/>
              </w:rPr>
              <w:t>R:</w:t>
            </w:r>
            <w:r w:rsidR="001B1596" w:rsidRPr="00096934">
              <w:rPr>
                <w:rFonts w:ascii="Times New Roman" w:hAnsi="Times New Roman" w:cs="Times New Roman"/>
              </w:rPr>
              <w:t xml:space="preserve"> </w:t>
            </w:r>
            <w:r w:rsidR="002F0297">
              <w:rPr>
                <w:rFonts w:ascii="Times New Roman" w:hAnsi="Times New Roman" w:cs="Times New Roman"/>
              </w:rPr>
              <w:t>TGGAACGCTGGTCGACCTAT</w:t>
            </w:r>
          </w:p>
        </w:tc>
      </w:tr>
      <w:tr w:rsidR="00DC4114" w:rsidRPr="00096934" w14:paraId="17842907" w14:textId="77777777" w:rsidTr="00F63E88">
        <w:tc>
          <w:tcPr>
            <w:tcW w:w="1801" w:type="dxa"/>
            <w:vAlign w:val="center"/>
          </w:tcPr>
          <w:p w14:paraId="60D8F34B" w14:textId="781C7A8B" w:rsidR="00DC4114" w:rsidRPr="00096934" w:rsidRDefault="007B5DC6" w:rsidP="00B44AE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r3c2</w:t>
            </w:r>
          </w:p>
        </w:tc>
        <w:tc>
          <w:tcPr>
            <w:tcW w:w="5309" w:type="dxa"/>
            <w:vAlign w:val="center"/>
          </w:tcPr>
          <w:p w14:paraId="7DFA687F" w14:textId="3879DB49" w:rsidR="009A06A1" w:rsidRPr="00096934" w:rsidRDefault="009A06A1" w:rsidP="009A06A1">
            <w:pPr>
              <w:rPr>
                <w:rFonts w:ascii="Times New Roman" w:hAnsi="Times New Roman" w:cs="Times New Roman"/>
              </w:rPr>
            </w:pPr>
            <w:r w:rsidRPr="00096934">
              <w:rPr>
                <w:rFonts w:ascii="Times New Roman" w:hAnsi="Times New Roman" w:cs="Times New Roman"/>
              </w:rPr>
              <w:t xml:space="preserve">F: </w:t>
            </w:r>
            <w:r w:rsidR="002F0297" w:rsidRPr="002F0297">
              <w:rPr>
                <w:rFonts w:ascii="Times New Roman" w:hAnsi="Times New Roman" w:cs="Times New Roman"/>
              </w:rPr>
              <w:t>TGGAAGGGCAACACAACTATCTG</w:t>
            </w:r>
          </w:p>
          <w:p w14:paraId="0A87D1B1" w14:textId="3299F3C3" w:rsidR="00A84971" w:rsidRPr="00096934" w:rsidRDefault="009A06A1" w:rsidP="007B5DC6">
            <w:pPr>
              <w:rPr>
                <w:rFonts w:ascii="Times New Roman" w:hAnsi="Times New Roman" w:cs="Times New Roman"/>
              </w:rPr>
            </w:pPr>
            <w:r w:rsidRPr="00096934">
              <w:rPr>
                <w:rFonts w:ascii="Times New Roman" w:hAnsi="Times New Roman" w:cs="Times New Roman"/>
              </w:rPr>
              <w:t>R:</w:t>
            </w:r>
            <w:r w:rsidR="00073920" w:rsidRPr="00096934">
              <w:rPr>
                <w:rFonts w:ascii="Times New Roman" w:hAnsi="Times New Roman" w:cs="Times New Roman"/>
              </w:rPr>
              <w:t xml:space="preserve"> </w:t>
            </w:r>
            <w:r w:rsidR="002F0297" w:rsidRPr="002F0297">
              <w:rPr>
                <w:rFonts w:ascii="Times New Roman" w:hAnsi="Times New Roman" w:cs="Times New Roman"/>
              </w:rPr>
              <w:t>AGTTCTTTCGCCGAATCTTATCA</w:t>
            </w:r>
          </w:p>
        </w:tc>
      </w:tr>
      <w:tr w:rsidR="00DC4114" w:rsidRPr="00096934" w14:paraId="2A0B453C" w14:textId="77777777" w:rsidTr="00F63E88">
        <w:tc>
          <w:tcPr>
            <w:tcW w:w="1801" w:type="dxa"/>
            <w:vAlign w:val="center"/>
          </w:tcPr>
          <w:p w14:paraId="4426AE16" w14:textId="6BC2F1AD" w:rsidR="00DC4114" w:rsidRPr="00096934" w:rsidRDefault="007B5DC6" w:rsidP="00B44AEF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</w:rPr>
              <w:t>Gapdh</w:t>
            </w:r>
            <w:proofErr w:type="spellEnd"/>
          </w:p>
        </w:tc>
        <w:tc>
          <w:tcPr>
            <w:tcW w:w="5309" w:type="dxa"/>
            <w:vAlign w:val="center"/>
          </w:tcPr>
          <w:p w14:paraId="1AF152D8" w14:textId="4CB302D1" w:rsidR="009A06A1" w:rsidRPr="00096934" w:rsidRDefault="009A06A1" w:rsidP="009A06A1">
            <w:pPr>
              <w:rPr>
                <w:rFonts w:ascii="Times New Roman" w:hAnsi="Times New Roman" w:cs="Times New Roman"/>
              </w:rPr>
            </w:pPr>
            <w:r w:rsidRPr="00096934">
              <w:rPr>
                <w:rFonts w:ascii="Times New Roman" w:hAnsi="Times New Roman" w:cs="Times New Roman"/>
              </w:rPr>
              <w:t xml:space="preserve">F: </w:t>
            </w:r>
            <w:r w:rsidR="00CD052E" w:rsidRPr="00CD052E">
              <w:rPr>
                <w:rFonts w:ascii="Times New Roman" w:hAnsi="Times New Roman" w:cs="Times New Roman"/>
              </w:rPr>
              <w:t>CAACTCCCTCAAGATTGTCAGCAA</w:t>
            </w:r>
          </w:p>
          <w:p w14:paraId="3703DB92" w14:textId="0B02CC9F" w:rsidR="00A84971" w:rsidRPr="00096934" w:rsidRDefault="009A06A1" w:rsidP="007B5DC6">
            <w:pPr>
              <w:rPr>
                <w:rFonts w:ascii="Times New Roman" w:hAnsi="Times New Roman" w:cs="Times New Roman"/>
              </w:rPr>
            </w:pPr>
            <w:r w:rsidRPr="00096934">
              <w:rPr>
                <w:rFonts w:ascii="Times New Roman" w:hAnsi="Times New Roman" w:cs="Times New Roman"/>
              </w:rPr>
              <w:t>R:</w:t>
            </w:r>
            <w:r w:rsidR="00073920" w:rsidRPr="00096934">
              <w:rPr>
                <w:rFonts w:ascii="Times New Roman" w:hAnsi="Times New Roman" w:cs="Times New Roman"/>
              </w:rPr>
              <w:t xml:space="preserve"> </w:t>
            </w:r>
            <w:r w:rsidR="00CD052E" w:rsidRPr="00CD052E">
              <w:rPr>
                <w:rFonts w:ascii="Times New Roman" w:hAnsi="Times New Roman" w:cs="Times New Roman"/>
              </w:rPr>
              <w:t>GGCATGGACTGTGGTCATGA</w:t>
            </w:r>
          </w:p>
        </w:tc>
      </w:tr>
    </w:tbl>
    <w:p w14:paraId="1E1E474E" w14:textId="2894CDC2" w:rsidR="00AB76D4" w:rsidRPr="00096934" w:rsidRDefault="002D3A54" w:rsidP="00096934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</w:rPr>
        <w:t xml:space="preserve">  </w:t>
      </w:r>
      <w:r w:rsidR="00096934" w:rsidRPr="00096934">
        <w:rPr>
          <w:rFonts w:ascii="Times New Roman" w:hAnsi="Times New Roman" w:cs="Times New Roman"/>
          <w:b/>
        </w:rPr>
        <w:t xml:space="preserve">Supp. Table 1. </w:t>
      </w:r>
      <w:r w:rsidR="00E71DE0" w:rsidRPr="00096934">
        <w:rPr>
          <w:rFonts w:ascii="Times New Roman" w:hAnsi="Times New Roman" w:cs="Times New Roman"/>
        </w:rPr>
        <w:t>Abbrevi</w:t>
      </w:r>
      <w:bookmarkStart w:id="0" w:name="_GoBack"/>
      <w:bookmarkEnd w:id="0"/>
      <w:r w:rsidR="00E71DE0" w:rsidRPr="00096934">
        <w:rPr>
          <w:rFonts w:ascii="Times New Roman" w:hAnsi="Times New Roman" w:cs="Times New Roman"/>
        </w:rPr>
        <w:t>ations</w:t>
      </w:r>
      <w:r w:rsidR="00096934" w:rsidRPr="00096934">
        <w:rPr>
          <w:rFonts w:ascii="Times New Roman" w:hAnsi="Times New Roman" w:cs="Times New Roman"/>
        </w:rPr>
        <w:t>: F, forward;</w:t>
      </w:r>
      <w:r w:rsidR="00AE6DE9" w:rsidRPr="00096934">
        <w:rPr>
          <w:rFonts w:ascii="Times New Roman" w:hAnsi="Times New Roman" w:cs="Times New Roman"/>
        </w:rPr>
        <w:t xml:space="preserve"> R</w:t>
      </w:r>
      <w:r w:rsidR="00096934" w:rsidRPr="00096934">
        <w:rPr>
          <w:rFonts w:ascii="Times New Roman" w:hAnsi="Times New Roman" w:cs="Times New Roman"/>
        </w:rPr>
        <w:t>,</w:t>
      </w:r>
      <w:r w:rsidR="00AE6DE9" w:rsidRPr="00096934">
        <w:rPr>
          <w:rFonts w:ascii="Times New Roman" w:hAnsi="Times New Roman" w:cs="Times New Roman"/>
        </w:rPr>
        <w:t xml:space="preserve"> reverse</w:t>
      </w:r>
      <w:r w:rsidR="000C0550">
        <w:rPr>
          <w:rFonts w:ascii="Times New Roman" w:hAnsi="Times New Roman" w:cs="Times New Roman"/>
        </w:rPr>
        <w:t>.</w:t>
      </w:r>
    </w:p>
    <w:sectPr w:rsidR="00AB76D4" w:rsidRPr="00096934" w:rsidSect="003C181D">
      <w:pgSz w:w="12240" w:h="15840"/>
      <w:pgMar w:top="1440" w:right="171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01A"/>
    <w:rsid w:val="00020DF3"/>
    <w:rsid w:val="00023E87"/>
    <w:rsid w:val="00033DF5"/>
    <w:rsid w:val="00073920"/>
    <w:rsid w:val="00096934"/>
    <w:rsid w:val="000C0550"/>
    <w:rsid w:val="00100298"/>
    <w:rsid w:val="00101C47"/>
    <w:rsid w:val="00122FB5"/>
    <w:rsid w:val="001B1596"/>
    <w:rsid w:val="001C6D36"/>
    <w:rsid w:val="001D1DEB"/>
    <w:rsid w:val="001E4D56"/>
    <w:rsid w:val="00263B6F"/>
    <w:rsid w:val="00293FFF"/>
    <w:rsid w:val="002A0240"/>
    <w:rsid w:val="002D3A54"/>
    <w:rsid w:val="002E51A0"/>
    <w:rsid w:val="002F0297"/>
    <w:rsid w:val="00361A25"/>
    <w:rsid w:val="003C181D"/>
    <w:rsid w:val="0041328B"/>
    <w:rsid w:val="00464257"/>
    <w:rsid w:val="00473011"/>
    <w:rsid w:val="00473F80"/>
    <w:rsid w:val="004C707D"/>
    <w:rsid w:val="00545D4B"/>
    <w:rsid w:val="0056721B"/>
    <w:rsid w:val="005E1BD7"/>
    <w:rsid w:val="00645E2B"/>
    <w:rsid w:val="006737B8"/>
    <w:rsid w:val="006C32A3"/>
    <w:rsid w:val="00712A32"/>
    <w:rsid w:val="00751D42"/>
    <w:rsid w:val="00760B47"/>
    <w:rsid w:val="007B5DC6"/>
    <w:rsid w:val="007F1E9C"/>
    <w:rsid w:val="0084202B"/>
    <w:rsid w:val="00897F43"/>
    <w:rsid w:val="008C027E"/>
    <w:rsid w:val="008F2B37"/>
    <w:rsid w:val="00903247"/>
    <w:rsid w:val="0092179B"/>
    <w:rsid w:val="0092199B"/>
    <w:rsid w:val="009521FD"/>
    <w:rsid w:val="009A06A1"/>
    <w:rsid w:val="00A46D1D"/>
    <w:rsid w:val="00A57A36"/>
    <w:rsid w:val="00A84971"/>
    <w:rsid w:val="00A87FAB"/>
    <w:rsid w:val="00AB76D4"/>
    <w:rsid w:val="00AC7EE4"/>
    <w:rsid w:val="00AE5B9E"/>
    <w:rsid w:val="00AE6DE9"/>
    <w:rsid w:val="00AF1F73"/>
    <w:rsid w:val="00B07C51"/>
    <w:rsid w:val="00B2030B"/>
    <w:rsid w:val="00B2725F"/>
    <w:rsid w:val="00B44AEF"/>
    <w:rsid w:val="00B61B66"/>
    <w:rsid w:val="00BE0D33"/>
    <w:rsid w:val="00BE4B43"/>
    <w:rsid w:val="00C111C9"/>
    <w:rsid w:val="00C17094"/>
    <w:rsid w:val="00C236B2"/>
    <w:rsid w:val="00C52DD8"/>
    <w:rsid w:val="00C74C89"/>
    <w:rsid w:val="00C95B6A"/>
    <w:rsid w:val="00CD052E"/>
    <w:rsid w:val="00CE210D"/>
    <w:rsid w:val="00D15AA1"/>
    <w:rsid w:val="00D976B7"/>
    <w:rsid w:val="00DC4114"/>
    <w:rsid w:val="00E32461"/>
    <w:rsid w:val="00E514C5"/>
    <w:rsid w:val="00E71DE0"/>
    <w:rsid w:val="00EB14E3"/>
    <w:rsid w:val="00ED5733"/>
    <w:rsid w:val="00EE461B"/>
    <w:rsid w:val="00EF401A"/>
    <w:rsid w:val="00F100E1"/>
    <w:rsid w:val="00F63E88"/>
    <w:rsid w:val="00F709A8"/>
    <w:rsid w:val="00F83026"/>
    <w:rsid w:val="00FA25A9"/>
    <w:rsid w:val="00FE036D"/>
    <w:rsid w:val="00FE3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1273A"/>
  <w15:docId w15:val="{AEA33688-DE0A-40DD-B8A9-2BF0D6052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401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401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2F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FB5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771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stern University</Company>
  <LinksUpToDate>false</LinksUpToDate>
  <CharactersWithSpaces>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Andrus</dc:creator>
  <cp:lastModifiedBy>Patrick Henry Lim</cp:lastModifiedBy>
  <cp:revision>4</cp:revision>
  <cp:lastPrinted>2012-08-01T17:14:00Z</cp:lastPrinted>
  <dcterms:created xsi:type="dcterms:W3CDTF">2018-04-20T19:02:00Z</dcterms:created>
  <dcterms:modified xsi:type="dcterms:W3CDTF">2018-04-20T19:06:00Z</dcterms:modified>
</cp:coreProperties>
</file>